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E51C1" w14:textId="183B5C97" w:rsidR="003434B6" w:rsidRPr="00D85AB3" w:rsidRDefault="003434B6" w:rsidP="003434B6">
      <w:pPr>
        <w:pStyle w:val="Heading2"/>
        <w:spacing w:after="240"/>
        <w:rPr>
          <w:color w:val="auto"/>
        </w:rPr>
      </w:pPr>
      <w:r w:rsidRPr="00D85AB3">
        <w:rPr>
          <w:color w:val="auto"/>
        </w:rPr>
        <w:t xml:space="preserve">Appendix </w:t>
      </w:r>
      <w:r w:rsidR="00A47073">
        <w:rPr>
          <w:color w:val="auto"/>
        </w:rPr>
        <w:t>8</w:t>
      </w:r>
      <w:r w:rsidRPr="00D85AB3">
        <w:rPr>
          <w:color w:val="auto"/>
        </w:rPr>
        <w:t xml:space="preserve"> – Distribution of DHIs across NICE ESF tiers by </w:t>
      </w:r>
      <w:r w:rsidR="0093747E">
        <w:rPr>
          <w:color w:val="auto"/>
        </w:rPr>
        <w:t>healthcare domain</w:t>
      </w:r>
    </w:p>
    <w:tbl>
      <w:tblPr>
        <w:tblW w:w="11420" w:type="dxa"/>
        <w:jc w:val="center"/>
        <w:tblLook w:val="04A0" w:firstRow="1" w:lastRow="0" w:firstColumn="1" w:lastColumn="0" w:noHBand="0" w:noVBand="1"/>
      </w:tblPr>
      <w:tblGrid>
        <w:gridCol w:w="3180"/>
        <w:gridCol w:w="4000"/>
        <w:gridCol w:w="1060"/>
        <w:gridCol w:w="1060"/>
        <w:gridCol w:w="1060"/>
        <w:gridCol w:w="1060"/>
      </w:tblGrid>
      <w:tr w:rsidR="003434B6" w:rsidRPr="009C7E28" w14:paraId="2190AA4A" w14:textId="77777777" w:rsidTr="00083F93">
        <w:trPr>
          <w:trHeight w:val="528"/>
          <w:jc w:val="center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7FE336FF" w14:textId="16295793" w:rsidR="003434B6" w:rsidRPr="009C7E28" w:rsidRDefault="0093747E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care domain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AC1C554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6BC088D" w14:textId="77777777" w:rsidR="003434B6" w:rsidRPr="009C7E28" w:rsidRDefault="003434B6" w:rsidP="00083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i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76A0C550" w14:textId="77777777" w:rsidR="003434B6" w:rsidRPr="009C7E28" w:rsidRDefault="003434B6" w:rsidP="00083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i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10BE81D4" w14:textId="77777777" w:rsidR="003434B6" w:rsidRPr="009C7E28" w:rsidRDefault="003434B6" w:rsidP="00083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i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77876DEA" w14:textId="77777777" w:rsidR="003434B6" w:rsidRPr="009C7E28" w:rsidRDefault="003434B6" w:rsidP="00083F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3434B6" w:rsidRPr="009C7E28" w14:paraId="4EB0CAF6" w14:textId="77777777" w:rsidTr="00083F93">
        <w:trPr>
          <w:trHeight w:val="39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45E18B29" w14:textId="09388F7B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irst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78A47929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vAlign w:val="center"/>
          </w:tcPr>
          <w:p w14:paraId="58C90ED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vAlign w:val="center"/>
          </w:tcPr>
          <w:p w14:paraId="344BD63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vAlign w:val="center"/>
          </w:tcPr>
          <w:p w14:paraId="5C6653C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  <w:vAlign w:val="center"/>
          </w:tcPr>
          <w:p w14:paraId="5CA8B19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72A7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</w:tr>
      <w:tr w:rsidR="003434B6" w:rsidRPr="009C7E28" w14:paraId="089C1762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F671D8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1E5906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First A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EE2762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10DB4D6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4835015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34825FA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7E432B45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739C74B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rolog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E9F670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34406F2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26F41AE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168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7DBA036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168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421C30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3434B6" w:rsidRPr="009C7E28" w14:paraId="45299BC3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1DFE67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5990207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Ur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49EF933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06EEB80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F17071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176C9D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7AEC3C5C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849683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spiratory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32F421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7077D3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55A9EE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702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608F2FE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70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02C9F6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</w:tr>
      <w:tr w:rsidR="003434B6" w:rsidRPr="009C7E28" w14:paraId="7AE03883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3D47EB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A0D547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Respiratory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C6D74D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5E27B39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6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420B79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6630D82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036B6D51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6E4E138" w14:textId="44AE9476" w:rsidR="003434B6" w:rsidRPr="009C7E28" w:rsidRDefault="0042510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lder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l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5A0DCEA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5747BFF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69D5BF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DDD499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D5D67F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3434B6" w:rsidRPr="009C7E28" w14:paraId="22BF1A89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B4D819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771241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Caring for Elder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4A81927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6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67DBD30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.9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773C063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54C849A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6BD19549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869C57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ce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CC891CA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58DB10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7CD075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698A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F9ED45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2B44071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</w:tr>
      <w:tr w:rsidR="003434B6" w:rsidRPr="009C7E28" w14:paraId="54828117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25902B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BCAD1D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Can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7EE031D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79E5DD8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.5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271443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.5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4E52AB4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10C3688D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D9F3137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diolog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F2FC6FF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76F2116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3F939F4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421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D52131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0B2A72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3434B6" w:rsidRPr="009C7E28" w14:paraId="6ABFECF9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38E938F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FBFA079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Cardi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757C45C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3B8CEA6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.1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80A7EC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9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35ADE1E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7A5342FC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FF3040A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eurological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8EEEFF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5177B12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F5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7D37B9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F51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738E43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F5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2C98BB3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</w:tr>
      <w:tr w:rsidR="003434B6" w:rsidRPr="009C7E28" w14:paraId="476C36CA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73DB01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49A1809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Neurological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6698E06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11E5555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.5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607AB7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.1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F4AE62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600CD5E6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D7ECE4F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astrointestinal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4BD67E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14782B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F6DE3F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27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35CE895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F78958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3434B6" w:rsidRPr="009C7E28" w14:paraId="58360C73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776B670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041D76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Gastrointestinal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8F0854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0E358A8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.2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710041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.8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7C79657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0BCA86DB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C88749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urodiversit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9EE86E7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EB9F38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3E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5EC16BC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3D51497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27BA08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</w:tr>
      <w:tr w:rsidR="003434B6" w:rsidRPr="009C7E28" w14:paraId="4FB966FB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3A4465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02C5094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Neurod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F1BFBB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2F95171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2.3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5A3B3A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77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742F255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0C8DFF2A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6B09150" w14:textId="3C213245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l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n’s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lt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EC373A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7B3842A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3861E5F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EC04B1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520E603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</w:tr>
      <w:tr w:rsidR="003434B6" w:rsidRPr="009C7E28" w14:paraId="780F8218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E82B84A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7E4B40B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Child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5BDBD69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1BC3914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.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8AA374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0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75166AE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12188D58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5FEC7D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sculoskeletal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A450CA0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66020C3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79BC61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E0B42F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0114B2B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</w:tr>
      <w:tr w:rsidR="003434B6" w:rsidRPr="009C7E28" w14:paraId="6542952A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2F3164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2AB693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Musculoskeletal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14EF5D7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3DE1377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.6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41A4BB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.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7FD68F4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630A6D3B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661637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abetes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131CC0F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E6E30A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344CF19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6DC60C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F78A97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</w:tr>
      <w:tr w:rsidR="003434B6" w:rsidRPr="009C7E28" w14:paraId="726BD3C7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20D6E5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84DD2E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Diabe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5CA0813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148B10A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7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60A841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3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4C79A99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0B7B5125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DA875E6" w14:textId="05657041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tilities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512C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a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inistratio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2BFD51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45EB9B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107333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4C4586D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2253FF7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3434B6" w:rsidRPr="009C7E28" w14:paraId="070C1159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4E4A9A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34DEBE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Utilities/ Administ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7F609EA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38B3C91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.5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6436F9A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.5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2C139A1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4D8E1E20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502296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gnanc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EFAEC0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B3D5E0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C4DD14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063096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26CA8A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</w:tr>
      <w:tr w:rsidR="003434B6" w:rsidRPr="009C7E28" w14:paraId="3E98E24B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026A09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4EBC16F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Pregna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3688D7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7D08461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.3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417649E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.7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71FE29D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13F0CCBB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A2E3D6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al support network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AF5557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0DC2B3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3972C24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294342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0AA26B0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3434B6" w:rsidRPr="009C7E28" w14:paraId="5C266EB5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7EADC99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81D866E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Social support netwo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FBAE59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1005C55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4.1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486FFAF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88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AFB0CC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0F651214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97200FA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ntal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59C4DE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4864D9D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006589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6E823F6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15C7070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3434B6" w:rsidRPr="009C7E28" w14:paraId="585C8242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37332C7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56FC7E5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Dent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C54809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20D6305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540973B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9A9F65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3D39032F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FFDF437" w14:textId="653AC5B3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dicines and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inical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erenc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C8EE4C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0EC925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5EB810C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5668094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0385C4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</w:tr>
      <w:tr w:rsidR="003434B6" w:rsidRPr="009C7E28" w14:paraId="2E95AC79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F3BF16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9A9A3C9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Medicines and Clinical 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BFD30E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7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0B4A1AC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2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4F2571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1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50036DB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3C50E4FF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F067C5E" w14:textId="37504CD4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ain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gement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6DDF6E4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3C55736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35380F1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42A8417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BE571F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3434B6" w:rsidRPr="009C7E28" w14:paraId="28485ED5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66DD831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F0B8334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Pain Manag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7B52C9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3C7CA0B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.5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142EF3C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684B354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52BEA770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B6ACA05" w14:textId="302479E4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</w:t>
            </w:r>
            <w:r w:rsidR="00512C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, 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se</w:t>
            </w:r>
            <w:r w:rsidR="00512C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hroat</w:t>
            </w:r>
            <w:r w:rsidR="00512C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Mout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AD52E4E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6F5E565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1123A9B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03398F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681203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3434B6" w:rsidRPr="009C7E28" w14:paraId="6320FFDF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72A677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0CF98F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E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roa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u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72C350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65FB9D6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.9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0D2009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.1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136D4C9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5CE206D5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404F561" w14:textId="01D9ADF0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ealthy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ving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D46407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B24C25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C416A8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9A0">
              <w:rPr>
                <w:rFonts w:ascii="Calibri" w:eastAsia="Times New Roman" w:hAnsi="Calibri" w:cs="Calibri"/>
                <w:color w:val="000000"/>
                <w:lang w:eastAsia="en-GB"/>
              </w:rPr>
              <w:t>43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49FFFA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292072D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8</w:t>
            </w:r>
          </w:p>
        </w:tc>
      </w:tr>
      <w:tr w:rsidR="003434B6" w:rsidRPr="009C7E28" w14:paraId="4F0F3F72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62CEEB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4CF04C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Healthy Liv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74F70A6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4456EF8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.6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562FED4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3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7AE917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7D384054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701E19E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rmatolog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E391EC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305E6A7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3128587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73D5936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384EB0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3434B6" w:rsidRPr="009C7E28" w14:paraId="19B0ED52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208D4D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7DA45E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Dermat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6BB863E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1BDD0BC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.2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0A19A52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8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14E1135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6B892E3E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38D130B" w14:textId="6DDAA326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ntal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lt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62065F0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63F372F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0D8E523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2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7F4AB5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05E44F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6</w:t>
            </w:r>
          </w:p>
        </w:tc>
      </w:tr>
      <w:tr w:rsidR="003434B6" w:rsidRPr="009C7E28" w14:paraId="53A95DCE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8BFF17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69E4BB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Mental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41CAEF1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45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21430FC3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.1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4C06D7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534BFA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4CB5A0BB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380968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erg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71AB79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7701144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F75045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4734A8A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A3775F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3434B6" w:rsidRPr="009C7E28" w14:paraId="2F11707C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EE4068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3CDAD4F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Aller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228C77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617A1CB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3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4AC808F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.7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08CCACE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3ECE7559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B150DBA" w14:textId="7DEBD2FD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omen's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lt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1BC79C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3697AB2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38D6F9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3FF4A8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3DADFF4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3434B6" w:rsidRPr="009C7E28" w14:paraId="6E960A92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178ABC8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D62BFF7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Women's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06B5C4B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21C082D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.7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7169150D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.3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6759797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3168C580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D20674C" w14:textId="31DA0A25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exual </w:t>
            </w:r>
            <w:r w:rsidR="00FF5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lth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2F278396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9EFD51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20CE33F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1AC3A16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673D3009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</w:tr>
      <w:tr w:rsidR="003434B6" w:rsidRPr="009C7E28" w14:paraId="50F63E68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B6D9F7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78C25AC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Sexual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68E183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0443E2EE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.6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B657BFC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.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3F523CE0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3434B6" w:rsidRPr="009C7E28" w14:paraId="09934648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11C4FE3D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hthalmolog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D5A3790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9125B2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703F4705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46948DF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06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noWrap/>
          </w:tcPr>
          <w:p w14:paraId="4C162B98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</w:tr>
      <w:tr w:rsidR="003434B6" w:rsidRPr="009C7E28" w14:paraId="585E2041" w14:textId="77777777" w:rsidTr="00083F93">
        <w:trPr>
          <w:trHeight w:val="29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1FBE662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67C24093" w14:textId="77777777" w:rsidR="003434B6" w:rsidRPr="009C7E28" w:rsidRDefault="003434B6" w:rsidP="00083F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7E28">
              <w:rPr>
                <w:rFonts w:ascii="Calibri" w:eastAsia="Times New Roman" w:hAnsi="Calibri" w:cs="Calibri"/>
                <w:color w:val="000000"/>
                <w:lang w:eastAsia="en-GB"/>
              </w:rPr>
              <w:t>% within Ophthalm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223434BA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</w:tcPr>
          <w:p w14:paraId="47D77792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.6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000000" w:fill="F9F9FB"/>
            <w:noWrap/>
          </w:tcPr>
          <w:p w14:paraId="3012F821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.4%</w:t>
            </w:r>
          </w:p>
        </w:tc>
        <w:tc>
          <w:tcPr>
            <w:tcW w:w="106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000000" w:fill="F9F9FB"/>
            <w:noWrap/>
          </w:tcPr>
          <w:p w14:paraId="62C5C687" w14:textId="77777777" w:rsidR="003434B6" w:rsidRPr="009C7E28" w:rsidRDefault="003434B6" w:rsidP="00083F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</w:tbl>
    <w:p w14:paraId="2E083714" w14:textId="77777777" w:rsidR="003434B6" w:rsidRDefault="003434B6" w:rsidP="003434B6">
      <w:pPr>
        <w:sectPr w:rsidR="003434B6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0481CCFA" w14:textId="77777777" w:rsidR="000F3C73" w:rsidRDefault="000F3C73"/>
    <w:sectPr w:rsidR="000F3C73" w:rsidSect="003434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56901" w14:textId="77777777" w:rsidR="005E0C80" w:rsidRDefault="005E0C80" w:rsidP="003434B6">
      <w:pPr>
        <w:spacing w:after="0" w:line="240" w:lineRule="auto"/>
      </w:pPr>
      <w:r>
        <w:separator/>
      </w:r>
    </w:p>
  </w:endnote>
  <w:endnote w:type="continuationSeparator" w:id="0">
    <w:p w14:paraId="56FA51E7" w14:textId="77777777" w:rsidR="005E0C80" w:rsidRDefault="005E0C80" w:rsidP="00343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217B5" w14:textId="77777777" w:rsidR="005E0C80" w:rsidRDefault="005E0C80" w:rsidP="003434B6">
      <w:pPr>
        <w:spacing w:after="0" w:line="240" w:lineRule="auto"/>
      </w:pPr>
      <w:r>
        <w:separator/>
      </w:r>
    </w:p>
  </w:footnote>
  <w:footnote w:type="continuationSeparator" w:id="0">
    <w:p w14:paraId="5BF0D767" w14:textId="77777777" w:rsidR="005E0C80" w:rsidRDefault="005E0C80" w:rsidP="003434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NzI0MDIytLQ0MTRQ0lEKTi0uzszPAykwrgUAU162RiwAAAA="/>
  </w:docVars>
  <w:rsids>
    <w:rsidRoot w:val="00A17FE9"/>
    <w:rsid w:val="00086773"/>
    <w:rsid w:val="000E489C"/>
    <w:rsid w:val="000F3C73"/>
    <w:rsid w:val="003434B6"/>
    <w:rsid w:val="003E4438"/>
    <w:rsid w:val="00425106"/>
    <w:rsid w:val="00492BBB"/>
    <w:rsid w:val="00512CE3"/>
    <w:rsid w:val="005E0C80"/>
    <w:rsid w:val="0093747E"/>
    <w:rsid w:val="00A17FE9"/>
    <w:rsid w:val="00A47073"/>
    <w:rsid w:val="00AE002E"/>
    <w:rsid w:val="00C83C93"/>
    <w:rsid w:val="00C859A6"/>
    <w:rsid w:val="00FF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5CF76"/>
  <w15:chartTrackingRefBased/>
  <w15:docId w15:val="{5718A0B8-D22C-4FB6-A847-D08497F43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4B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4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34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43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4B6"/>
  </w:style>
  <w:style w:type="paragraph" w:styleId="Footer">
    <w:name w:val="footer"/>
    <w:basedOn w:val="Normal"/>
    <w:link w:val="FooterChar"/>
    <w:uiPriority w:val="99"/>
    <w:unhideWhenUsed/>
    <w:rsid w:val="00343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13</cp:revision>
  <dcterms:created xsi:type="dcterms:W3CDTF">2023-07-06T12:42:00Z</dcterms:created>
  <dcterms:modified xsi:type="dcterms:W3CDTF">2023-11-16T15:21:00Z</dcterms:modified>
</cp:coreProperties>
</file>